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96" w:tblpY="281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1384"/>
        <w:gridCol w:w="176"/>
        <w:gridCol w:w="567"/>
        <w:gridCol w:w="850"/>
        <w:gridCol w:w="1418"/>
        <w:gridCol w:w="141"/>
        <w:gridCol w:w="675"/>
        <w:gridCol w:w="142"/>
        <w:gridCol w:w="94"/>
        <w:gridCol w:w="1499"/>
        <w:gridCol w:w="1418"/>
        <w:gridCol w:w="141"/>
        <w:gridCol w:w="851"/>
      </w:tblGrid>
      <w:tr w:rsidR="00BE1876" w:rsidRPr="00C13DB9" w14:paraId="3E5CE884" w14:textId="2A4FF8EE" w:rsidTr="00BE1876">
        <w:tc>
          <w:tcPr>
            <w:tcW w:w="9356" w:type="dxa"/>
            <w:gridSpan w:val="13"/>
            <w:tcBorders>
              <w:bottom w:val="single" w:sz="12" w:space="0" w:color="000000"/>
            </w:tcBorders>
            <w:shd w:val="clear" w:color="auto" w:fill="auto"/>
          </w:tcPr>
          <w:p w14:paraId="590D9C26" w14:textId="7848AB3D" w:rsidR="00BE1876" w:rsidRPr="00C13DB9" w:rsidRDefault="00BE1876" w:rsidP="00180316">
            <w:pPr>
              <w:widowControl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Table 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S</w:t>
            </w:r>
            <w:r w:rsidR="00575AEE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. </w:t>
            </w:r>
            <w:r w:rsidR="009736BB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The d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iagnostic value for central neck compartment lymph nodes metastases </w:t>
            </w:r>
            <w:r w:rsidR="009860FB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in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PTC patients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tumor size </w:t>
            </w:r>
            <w:r w:rsidR="0085599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&gt;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0</w:t>
            </w:r>
            <w:r w:rsidR="003D4EAF" w:rsidRPr="003D4EAF">
              <w:rPr>
                <w:rFonts w:ascii="Times New Roman" w:eastAsia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mm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with or without </w:t>
            </w:r>
            <w:r w:rsidR="008931C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Hashimoto’s thyroiditis</w:t>
            </w:r>
            <w:r w:rsidR="00357266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on neck US</w:t>
            </w:r>
          </w:p>
        </w:tc>
      </w:tr>
      <w:tr w:rsidR="00BE1876" w:rsidRPr="00C13DB9" w14:paraId="06D54D65" w14:textId="7A2C47E6" w:rsidTr="00BE1876">
        <w:tc>
          <w:tcPr>
            <w:tcW w:w="1384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D50F1F6" w14:textId="77777777" w:rsidR="00BE1876" w:rsidRPr="00C13DB9" w:rsidRDefault="00BE1876" w:rsidP="00E36DB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arameter</w:t>
            </w:r>
          </w:p>
        </w:tc>
        <w:tc>
          <w:tcPr>
            <w:tcW w:w="3827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5F3452" w14:textId="5E149B93" w:rsidR="00BE1876" w:rsidRPr="00C13DB9" w:rsidRDefault="008931CF" w:rsidP="00E36DB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Hashimoto’s thyroiditis</w:t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0671257" w14:textId="77777777" w:rsidR="00BE1876" w:rsidRPr="00C13DB9" w:rsidRDefault="00BE1876" w:rsidP="00E36DB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909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CF4A8E" w14:textId="5D37B288" w:rsidR="00BE1876" w:rsidRPr="00C13DB9" w:rsidRDefault="008A7D49" w:rsidP="00E36D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Without </w:t>
            </w:r>
            <w:r w:rsidR="008931CF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Hashimoto’s thyroiditis</w:t>
            </w:r>
          </w:p>
        </w:tc>
      </w:tr>
      <w:tr w:rsidR="008A7D49" w:rsidRPr="00C13DB9" w14:paraId="5E1624C1" w14:textId="1E6BD0C7" w:rsidTr="00BE1876"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4006CAAC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93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D0840A2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+)</w:t>
            </w:r>
          </w:p>
          <w:p w14:paraId="31B42332" w14:textId="07CF1985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(n= </w:t>
            </w:r>
            <w:r w:rsidR="00D3398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4</w:t>
            </w:r>
            <w:r w:rsidR="001A18F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95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50B5DF2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-)</w:t>
            </w:r>
          </w:p>
          <w:p w14:paraId="186B43AB" w14:textId="7DBAA0DE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(n=</w:t>
            </w:r>
            <w:r w:rsidR="005D791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 </w:t>
            </w:r>
            <w:r w:rsidR="00D3398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1</w:t>
            </w:r>
            <w:r w:rsidR="001A18F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02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817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60FA56D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1593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1F9D6FF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+)</w:t>
            </w:r>
          </w:p>
          <w:p w14:paraId="1540E98D" w14:textId="57ABB891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(n= </w:t>
            </w:r>
            <w:r w:rsidR="001A18F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636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C968993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-)</w:t>
            </w:r>
          </w:p>
          <w:p w14:paraId="6F0823A5" w14:textId="7528F5F0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(n= </w:t>
            </w:r>
            <w:r w:rsidR="001A18F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142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93515B2" w14:textId="02101B4E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</w:t>
            </w:r>
          </w:p>
        </w:tc>
      </w:tr>
      <w:tr w:rsidR="008A7D49" w:rsidRPr="00C13DB9" w14:paraId="37AF4DB6" w14:textId="748E185D" w:rsidTr="00254C00">
        <w:tc>
          <w:tcPr>
            <w:tcW w:w="1560" w:type="dxa"/>
            <w:gridSpan w:val="2"/>
            <w:shd w:val="clear" w:color="auto" w:fill="auto"/>
            <w:vAlign w:val="center"/>
          </w:tcPr>
          <w:p w14:paraId="128CF335" w14:textId="77777777" w:rsidR="008A7D49" w:rsidRPr="00C13DB9" w:rsidRDefault="008A7D49" w:rsidP="008A7D4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Abnormal US 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45AEBBB" w14:textId="5E71FD3F" w:rsidR="008A7D49" w:rsidRPr="00C13DB9" w:rsidRDefault="00D33988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 w:rsidR="001A18F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7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5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3.</w:t>
            </w:r>
            <w:r w:rsidR="001A18F3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12369A" w14:textId="42533221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 w:rsidR="00D3398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4.5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gridSpan w:val="3"/>
            <w:shd w:val="clear" w:color="auto" w:fill="auto"/>
            <w:vAlign w:val="center"/>
          </w:tcPr>
          <w:p w14:paraId="28C5B1B3" w14:textId="13F8CFE1" w:rsidR="008A7D49" w:rsidRPr="00C13DB9" w:rsidRDefault="00105087" w:rsidP="00254C00">
            <w:pPr>
              <w:widowControl/>
              <w:ind w:rightChars="-50" w:right="-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&lt;0.001</w:t>
            </w:r>
            <w:r w:rsidRPr="00254C00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93" w:type="dxa"/>
            <w:gridSpan w:val="2"/>
            <w:shd w:val="clear" w:color="auto" w:fill="auto"/>
            <w:vAlign w:val="center"/>
          </w:tcPr>
          <w:p w14:paraId="433EEE54" w14:textId="5434E66B" w:rsidR="008A7D49" w:rsidRPr="00C13DB9" w:rsidRDefault="00D33988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7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.7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49DF3C" w14:textId="144B35B9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0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4.1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A49ABAA" w14:textId="617C33D3" w:rsidR="008A7D49" w:rsidRPr="00C13DB9" w:rsidRDefault="008A7D49" w:rsidP="00254C00">
            <w:pPr>
              <w:widowControl/>
              <w:ind w:rightChars="-50" w:right="-105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&lt;0.001</w:t>
            </w:r>
            <w:r w:rsidR="00254C00" w:rsidRPr="00254C00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47951F94" w14:textId="474B403F" w:rsidTr="00254C00">
        <w:tc>
          <w:tcPr>
            <w:tcW w:w="1560" w:type="dxa"/>
            <w:gridSpan w:val="2"/>
            <w:shd w:val="clear" w:color="auto" w:fill="auto"/>
            <w:vAlign w:val="center"/>
          </w:tcPr>
          <w:p w14:paraId="5B45101D" w14:textId="77777777" w:rsidR="008A7D49" w:rsidRPr="00C13DB9" w:rsidRDefault="008A7D49" w:rsidP="008A7D4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Normal U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3880FF1" w14:textId="240739C2" w:rsidR="008A7D49" w:rsidRPr="00C13DB9" w:rsidRDefault="00D33988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2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6.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D83724" w14:textId="3089AD94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77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75.5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gridSpan w:val="3"/>
            <w:shd w:val="clear" w:color="auto" w:fill="auto"/>
          </w:tcPr>
          <w:p w14:paraId="22C82876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93" w:type="dxa"/>
            <w:gridSpan w:val="2"/>
            <w:shd w:val="clear" w:color="auto" w:fill="auto"/>
            <w:vAlign w:val="center"/>
          </w:tcPr>
          <w:p w14:paraId="73C4FC2C" w14:textId="05FDF58D" w:rsidR="008A7D49" w:rsidRPr="00C13DB9" w:rsidRDefault="00D33988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3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3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3.3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0B24DC" w14:textId="28EBE4D6" w:rsidR="008A7D49" w:rsidRPr="00C13DB9" w:rsidRDefault="00D33988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2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5.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CEC802A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7C7D23" w:rsidRPr="00C13DB9" w14:paraId="15A3BC36" w14:textId="07FD857B" w:rsidTr="00BE1876">
        <w:tc>
          <w:tcPr>
            <w:tcW w:w="8364" w:type="dxa"/>
            <w:gridSpan w:val="11"/>
            <w:shd w:val="clear" w:color="auto" w:fill="auto"/>
            <w:vAlign w:val="center"/>
          </w:tcPr>
          <w:p w14:paraId="3EE9425D" w14:textId="0991021C" w:rsidR="007C7D23" w:rsidRPr="00C13DB9" w:rsidRDefault="007C7D23" w:rsidP="00E36DBE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Value of neck US in diagnosis of </w:t>
            </w:r>
            <w:r w:rsidR="00221F2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C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LNM</w:t>
            </w:r>
          </w:p>
        </w:tc>
        <w:tc>
          <w:tcPr>
            <w:tcW w:w="992" w:type="dxa"/>
            <w:gridSpan w:val="2"/>
          </w:tcPr>
          <w:p w14:paraId="23F67855" w14:textId="77777777" w:rsidR="007C7D23" w:rsidRPr="00C13DB9" w:rsidRDefault="007C7D23" w:rsidP="00E36DBE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8A7D49" w:rsidRPr="00C13DB9" w14:paraId="62891ACA" w14:textId="417314A5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45780F9A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Sensitivity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29FB5253" w14:textId="27CEC9BD" w:rsidR="008A7D49" w:rsidRPr="00C13DB9" w:rsidRDefault="00D33988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3.</w:t>
            </w:r>
            <w:r w:rsidR="008E6456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299209A7" w14:textId="39521022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6.7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76EBC785" w14:textId="52BBB3AF" w:rsidR="008A7D49" w:rsidRPr="00105087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.</w:t>
            </w:r>
            <w:r w:rsidR="001D5F1C" w:rsidRP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</w:t>
            </w:r>
            <w:r w:rsid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1</w:t>
            </w:r>
            <w:r w:rsidR="005907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6</w:t>
            </w:r>
            <w:r w:rsidR="001D5F1C" w:rsidRPr="0010508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2DCAEE11" w14:textId="4E522164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40D5B064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Specificity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60DCD394" w14:textId="2A41C688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75.5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12ADBA26" w14:textId="4D9C591E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5.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3FD7DEB5" w14:textId="69625B40" w:rsidR="008A7D49" w:rsidRPr="00105087" w:rsidRDefault="00105087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.0</w:t>
            </w:r>
            <w:r w:rsidR="005907A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38</w:t>
            </w:r>
            <w:r w:rsidRP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8A7D49" w:rsidRPr="00C13DB9" w14:paraId="4A3EAE18" w14:textId="57879660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5D1BC6BC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PV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0DA3FBDB" w14:textId="736B2D2C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1.4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6701C710" w14:textId="0D7F3921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3.7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07A0CBCD" w14:textId="0D8B2558" w:rsidR="008A7D49" w:rsidRPr="00105087" w:rsidRDefault="008A7D49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105087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</w:t>
            </w:r>
            <w:r w:rsidR="00105087" w:rsidRPr="00105087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288</w:t>
            </w:r>
            <w:r w:rsidR="00F555EF" w:rsidRPr="00105087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76BA9F92" w14:textId="3EB732AB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61A99D2B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NPV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42FF5B47" w14:textId="2913B35D" w:rsidR="008A7D49" w:rsidRPr="00C13DB9" w:rsidRDefault="00105087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.2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595D98C5" w14:textId="51491256" w:rsidR="008A7D49" w:rsidRPr="00C13DB9" w:rsidRDefault="008E6456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6.5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151F90A2" w14:textId="401293E8" w:rsidR="008A7D49" w:rsidRPr="00105087" w:rsidRDefault="008A7D49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105087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</w:t>
            </w:r>
            <w:r w:rsidR="00105087" w:rsidRPr="00105087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7</w:t>
            </w:r>
            <w:r w:rsidR="005907AA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</w:t>
            </w:r>
            <w:r w:rsidR="00105087" w:rsidRPr="00105087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7</w:t>
            </w:r>
            <w:r w:rsidR="00F555EF" w:rsidRPr="00105087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C42B40" w:rsidRPr="00C13DB9" w14:paraId="3275CB7B" w14:textId="77777777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3619051E" w14:textId="49E2EBB5" w:rsidR="00C42B40" w:rsidRPr="00C42B40" w:rsidRDefault="00C42B40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PR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78E61AC0" w14:textId="21788F8C" w:rsidR="00C42B40" w:rsidRPr="00C42B40" w:rsidRDefault="008E6456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4.5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2E9D2333" w14:textId="5E981A47" w:rsidR="00C42B40" w:rsidRPr="00C42B40" w:rsidRDefault="008E6456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4.1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5D5C2149" w14:textId="2C384A56" w:rsidR="00C42B40" w:rsidRPr="00FE4D65" w:rsidRDefault="005907AA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38</w:t>
            </w:r>
            <w:r w:rsidRP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C42B40" w:rsidRPr="00C13DB9" w14:paraId="50139A6D" w14:textId="77777777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576A8290" w14:textId="47C14B75" w:rsidR="00C42B40" w:rsidRPr="00C42B40" w:rsidRDefault="00C42B40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NR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2C1FC500" w14:textId="3CB07BB8" w:rsidR="00C42B40" w:rsidRPr="00C42B40" w:rsidRDefault="008E6456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6.1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59D5600C" w14:textId="50C7CE5B" w:rsidR="00C42B40" w:rsidRPr="00C42B40" w:rsidRDefault="008E6456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3.3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69D29E66" w14:textId="4BDD0CB6" w:rsidR="00C42B40" w:rsidRPr="001D5F1C" w:rsidRDefault="005907AA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10508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16</w:t>
            </w:r>
            <w:r w:rsidRPr="0010508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4359BF96" w14:textId="76FC4767" w:rsidTr="00BE1876">
        <w:tc>
          <w:tcPr>
            <w:tcW w:w="2127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088945B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Accuracy</w:t>
            </w:r>
          </w:p>
        </w:tc>
        <w:tc>
          <w:tcPr>
            <w:tcW w:w="3226" w:type="dxa"/>
            <w:gridSpan w:val="5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B04BB0" w14:textId="7F95BA5D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7.6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05476AF" w14:textId="6B6F5965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 w:rsidR="008E6456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3.9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 w14:paraId="474C2F3B" w14:textId="1B1334BD" w:rsidR="008A7D49" w:rsidRPr="00B34EFF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B34EF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B34EFF" w:rsidRPr="00B34EF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4</w:t>
            </w:r>
            <w:r w:rsidR="00F555EF" w:rsidRPr="00B34EFF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E069E5" w:rsidRPr="00C13DB9" w14:paraId="59DB5832" w14:textId="50BCCB2A" w:rsidTr="00BE1876">
        <w:tc>
          <w:tcPr>
            <w:tcW w:w="9356" w:type="dxa"/>
            <w:gridSpan w:val="13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5CAF733" w14:textId="7B47EA93" w:rsidR="00E069E5" w:rsidRPr="00C13DB9" w:rsidRDefault="00E069E5" w:rsidP="00E069E5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ote: </w:t>
            </w:r>
            <w:r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Variables with statistical significance are shown in bold; the Chi-square test was adopted.</w:t>
            </w:r>
          </w:p>
        </w:tc>
      </w:tr>
      <w:tr w:rsidR="00E069E5" w:rsidRPr="00C13DB9" w14:paraId="1C2402DD" w14:textId="067A63C8" w:rsidTr="00BE1876">
        <w:tc>
          <w:tcPr>
            <w:tcW w:w="9356" w:type="dxa"/>
            <w:gridSpan w:val="13"/>
            <w:shd w:val="clear" w:color="auto" w:fill="auto"/>
            <w:vAlign w:val="center"/>
          </w:tcPr>
          <w:p w14:paraId="205293B3" w14:textId="4D4FE4DF" w:rsidR="00E069E5" w:rsidRPr="00C13DB9" w:rsidRDefault="00E069E5" w:rsidP="00E069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Abbreviations: </w:t>
            </w:r>
            <w:r w:rsidR="004469E2" w:rsidRPr="006916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CLNM, central lymph node metastasis;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F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P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R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,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false 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positive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rate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;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FNR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,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false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negative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rate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;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4469E2" w:rsidRPr="006916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PPV, positive predictive value; NPV, negative predictive value; PTC, papillary thyroid carcinoma;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4469E2" w:rsidRPr="006916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US, ultrasonography.</w:t>
            </w:r>
          </w:p>
        </w:tc>
      </w:tr>
    </w:tbl>
    <w:p w14:paraId="44BF1E55" w14:textId="77777777" w:rsidR="00852E22" w:rsidRPr="00C13DB9" w:rsidRDefault="00852E22">
      <w:pPr>
        <w:rPr>
          <w:rFonts w:ascii="Times New Roman" w:hAnsi="Times New Roman" w:cs="Times New Roman"/>
          <w:sz w:val="24"/>
        </w:rPr>
      </w:pPr>
    </w:p>
    <w:sectPr w:rsidR="00852E22" w:rsidRPr="00C13DB9" w:rsidSect="005646DA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4E71E" w14:textId="77777777" w:rsidR="00925F69" w:rsidRDefault="00925F69" w:rsidP="005646DA">
      <w:r>
        <w:separator/>
      </w:r>
    </w:p>
  </w:endnote>
  <w:endnote w:type="continuationSeparator" w:id="0">
    <w:p w14:paraId="5557D5C6" w14:textId="77777777" w:rsidR="00925F69" w:rsidRDefault="00925F69" w:rsidP="00564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CC75A" w14:textId="77777777" w:rsidR="00925F69" w:rsidRDefault="00925F69" w:rsidP="005646DA">
      <w:r>
        <w:separator/>
      </w:r>
    </w:p>
  </w:footnote>
  <w:footnote w:type="continuationSeparator" w:id="0">
    <w:p w14:paraId="40994DD6" w14:textId="77777777" w:rsidR="00925F69" w:rsidRDefault="00925F69" w:rsidP="00564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70"/>
    <w:rsid w:val="0000770B"/>
    <w:rsid w:val="00010CE4"/>
    <w:rsid w:val="00075721"/>
    <w:rsid w:val="000C7C32"/>
    <w:rsid w:val="00105087"/>
    <w:rsid w:val="00180316"/>
    <w:rsid w:val="001A18F3"/>
    <w:rsid w:val="001C73CD"/>
    <w:rsid w:val="001D5F1C"/>
    <w:rsid w:val="00221F2F"/>
    <w:rsid w:val="00223CF8"/>
    <w:rsid w:val="00254C00"/>
    <w:rsid w:val="002A4668"/>
    <w:rsid w:val="002B3E14"/>
    <w:rsid w:val="002B519D"/>
    <w:rsid w:val="003562C9"/>
    <w:rsid w:val="00357266"/>
    <w:rsid w:val="0039047C"/>
    <w:rsid w:val="003915D2"/>
    <w:rsid w:val="003C0922"/>
    <w:rsid w:val="003D4EAF"/>
    <w:rsid w:val="004469E2"/>
    <w:rsid w:val="0048659C"/>
    <w:rsid w:val="004C084E"/>
    <w:rsid w:val="004F1634"/>
    <w:rsid w:val="004F3E17"/>
    <w:rsid w:val="0053024E"/>
    <w:rsid w:val="00533E8E"/>
    <w:rsid w:val="005646DA"/>
    <w:rsid w:val="00575AEE"/>
    <w:rsid w:val="005907AA"/>
    <w:rsid w:val="005C583A"/>
    <w:rsid w:val="005D7919"/>
    <w:rsid w:val="005F6B89"/>
    <w:rsid w:val="00646836"/>
    <w:rsid w:val="00657637"/>
    <w:rsid w:val="00665985"/>
    <w:rsid w:val="006926D6"/>
    <w:rsid w:val="006A16C2"/>
    <w:rsid w:val="006B0C75"/>
    <w:rsid w:val="00701BAC"/>
    <w:rsid w:val="00794D84"/>
    <w:rsid w:val="007C7D23"/>
    <w:rsid w:val="00852E22"/>
    <w:rsid w:val="00855998"/>
    <w:rsid w:val="00860E9A"/>
    <w:rsid w:val="008931CF"/>
    <w:rsid w:val="00897FC9"/>
    <w:rsid w:val="008A7D49"/>
    <w:rsid w:val="008E2BCB"/>
    <w:rsid w:val="008E386C"/>
    <w:rsid w:val="008E6456"/>
    <w:rsid w:val="00925F69"/>
    <w:rsid w:val="0094059A"/>
    <w:rsid w:val="009621D7"/>
    <w:rsid w:val="009736BB"/>
    <w:rsid w:val="009860FB"/>
    <w:rsid w:val="009909DE"/>
    <w:rsid w:val="00A316D5"/>
    <w:rsid w:val="00A54988"/>
    <w:rsid w:val="00A6100D"/>
    <w:rsid w:val="00B03040"/>
    <w:rsid w:val="00B34EFF"/>
    <w:rsid w:val="00B842C6"/>
    <w:rsid w:val="00B94AD1"/>
    <w:rsid w:val="00BE1876"/>
    <w:rsid w:val="00BE3049"/>
    <w:rsid w:val="00C13DB9"/>
    <w:rsid w:val="00C42B40"/>
    <w:rsid w:val="00C451D9"/>
    <w:rsid w:val="00C85FAD"/>
    <w:rsid w:val="00C9534B"/>
    <w:rsid w:val="00C9797E"/>
    <w:rsid w:val="00CE43CD"/>
    <w:rsid w:val="00D33988"/>
    <w:rsid w:val="00DE595C"/>
    <w:rsid w:val="00E069E5"/>
    <w:rsid w:val="00E347BB"/>
    <w:rsid w:val="00E40240"/>
    <w:rsid w:val="00E6572F"/>
    <w:rsid w:val="00F31FD2"/>
    <w:rsid w:val="00F555EF"/>
    <w:rsid w:val="00F668A0"/>
    <w:rsid w:val="00F86DA6"/>
    <w:rsid w:val="00FA3370"/>
    <w:rsid w:val="00FE4D65"/>
    <w:rsid w:val="00FF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EA86F"/>
  <w15:chartTrackingRefBased/>
  <w15:docId w15:val="{77EF78BF-893D-499C-8B79-4B213C95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6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海龙</dc:creator>
  <cp:keywords/>
  <dc:description/>
  <cp:lastModifiedBy>谭 海龙</cp:lastModifiedBy>
  <cp:revision>56</cp:revision>
  <dcterms:created xsi:type="dcterms:W3CDTF">2021-06-20T12:53:00Z</dcterms:created>
  <dcterms:modified xsi:type="dcterms:W3CDTF">2022-07-06T14:12:00Z</dcterms:modified>
</cp:coreProperties>
</file>